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C2D951" w14:textId="115F12BF" w:rsidR="00014C7A" w:rsidRDefault="00E261FD" w:rsidP="00634135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bCs/>
          <w:sz w:val="20"/>
          <w:szCs w:val="20"/>
        </w:rPr>
        <w:t>S</w:t>
      </w:r>
      <w:r w:rsidR="002F7DD6">
        <w:rPr>
          <w:rFonts w:ascii="Arial" w:hAnsi="Arial" w:cs="Arial"/>
          <w:bCs/>
          <w:sz w:val="20"/>
          <w:szCs w:val="20"/>
        </w:rPr>
        <w:t>2</w:t>
      </w:r>
      <w:r>
        <w:rPr>
          <w:rFonts w:ascii="Arial" w:hAnsi="Arial" w:cs="Arial"/>
          <w:bCs/>
          <w:sz w:val="20"/>
          <w:szCs w:val="20"/>
        </w:rPr>
        <w:t xml:space="preserve"> Table</w:t>
      </w:r>
      <w:bookmarkStart w:id="0" w:name="_GoBack"/>
      <w:bookmarkEnd w:id="0"/>
      <w:r>
        <w:rPr>
          <w:rFonts w:ascii="Arial" w:hAnsi="Arial" w:cs="Arial"/>
          <w:bCs/>
          <w:sz w:val="20"/>
          <w:szCs w:val="20"/>
        </w:rPr>
        <w:t xml:space="preserve"> </w:t>
      </w:r>
      <w:r w:rsidR="00600E92" w:rsidRPr="00600E92">
        <w:rPr>
          <w:rFonts w:ascii="Arial" w:hAnsi="Arial" w:cs="Arial"/>
          <w:sz w:val="20"/>
          <w:szCs w:val="20"/>
        </w:rPr>
        <w:t xml:space="preserve">The genotype of F1 progeny of </w:t>
      </w:r>
      <w:r>
        <w:rPr>
          <w:rFonts w:ascii="Arial" w:hAnsi="Arial" w:cs="Arial" w:hint="eastAsia"/>
          <w:sz w:val="20"/>
          <w:szCs w:val="20"/>
        </w:rPr>
        <w:t>two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eastAsia="等线" w:hAnsi="Arial" w:cs="Arial"/>
          <w:i/>
          <w:iCs/>
          <w:color w:val="000000"/>
          <w:kern w:val="0"/>
          <w:sz w:val="20"/>
          <w:szCs w:val="20"/>
        </w:rPr>
        <w:t>a</w:t>
      </w:r>
      <w:r w:rsidRPr="00504D86">
        <w:rPr>
          <w:rFonts w:ascii="Arial" w:eastAsia="等线" w:hAnsi="Arial" w:cs="Arial"/>
          <w:i/>
          <w:iCs/>
          <w:color w:val="000000"/>
          <w:kern w:val="0"/>
          <w:sz w:val="20"/>
          <w:szCs w:val="20"/>
        </w:rPr>
        <w:t>sp1</w:t>
      </w:r>
      <w:r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 independent lines </w:t>
      </w:r>
      <w:r w:rsidR="00600E92" w:rsidRPr="00600E92">
        <w:rPr>
          <w:rFonts w:ascii="Arial" w:hAnsi="Arial" w:cs="Arial"/>
          <w:sz w:val="20"/>
          <w:szCs w:val="20"/>
        </w:rPr>
        <w:t xml:space="preserve">self-crossed or back-crossed with WT. </w:t>
      </w:r>
    </w:p>
    <w:tbl>
      <w:tblPr>
        <w:tblStyle w:val="af2"/>
        <w:tblW w:w="12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1"/>
        <w:gridCol w:w="1492"/>
        <w:gridCol w:w="1355"/>
        <w:gridCol w:w="1369"/>
        <w:gridCol w:w="1357"/>
        <w:gridCol w:w="2195"/>
        <w:gridCol w:w="1425"/>
        <w:gridCol w:w="1276"/>
      </w:tblGrid>
      <w:tr w:rsidR="007D198B" w14:paraId="4967D9D2" w14:textId="495C746A" w:rsidTr="007D198B">
        <w:tc>
          <w:tcPr>
            <w:tcW w:w="2431" w:type="dxa"/>
            <w:vMerge w:val="restart"/>
            <w:tcBorders>
              <w:right w:val="single" w:sz="4" w:space="0" w:color="auto"/>
            </w:tcBorders>
            <w:vAlign w:val="center"/>
          </w:tcPr>
          <w:p w14:paraId="1A073FB9" w14:textId="27054BBB" w:rsidR="007D198B" w:rsidRDefault="007D198B" w:rsidP="002C4F63">
            <w:pPr>
              <w:spacing w:beforeLines="50" w:before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0E92">
              <w:rPr>
                <w:rFonts w:ascii="Arial" w:hAnsi="Arial" w:cs="Arial"/>
                <w:sz w:val="20"/>
                <w:szCs w:val="20"/>
              </w:rPr>
              <w:t>Parental Genotyp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00E92">
              <w:rPr>
                <w:rFonts w:ascii="Arial" w:hAnsi="Arial" w:cs="Arial"/>
                <w:sz w:val="20"/>
                <w:szCs w:val="20"/>
              </w:rPr>
              <w:t xml:space="preserve">(Female x </w:t>
            </w:r>
            <w:proofErr w:type="gramStart"/>
            <w:r w:rsidRPr="00600E92">
              <w:rPr>
                <w:rFonts w:ascii="Arial" w:hAnsi="Arial" w:cs="Arial"/>
                <w:sz w:val="20"/>
                <w:szCs w:val="20"/>
              </w:rPr>
              <w:t>Male)</w:t>
            </w:r>
            <w:r w:rsidRPr="00600E9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4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245C0C" w14:textId="73FDFE85" w:rsidR="007D198B" w:rsidRDefault="007D198B" w:rsidP="002C4F63">
            <w:pPr>
              <w:spacing w:beforeLines="50" w:before="15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otal seeds</w:t>
            </w:r>
          </w:p>
        </w:tc>
        <w:tc>
          <w:tcPr>
            <w:tcW w:w="4081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03379" w14:textId="215C33CC" w:rsidR="007D198B" w:rsidRDefault="007D198B" w:rsidP="00634135">
            <w:pPr>
              <w:spacing w:beforeLines="50" w:before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D8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ogeny genotypes</w:t>
            </w:r>
          </w:p>
        </w:tc>
        <w:tc>
          <w:tcPr>
            <w:tcW w:w="219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139573" w14:textId="1B23873A" w:rsidR="007D198B" w:rsidRDefault="007D198B" w:rsidP="00634135">
            <w:pPr>
              <w:spacing w:beforeLines="50" w:before="15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xpected ratio </w:t>
            </w: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 w:rsidRPr="0032638E">
              <w:rPr>
                <w:rFonts w:ascii="Arial" w:hAnsi="Arial" w:cs="Arial"/>
                <w:i/>
                <w:iCs/>
                <w:sz w:val="20"/>
                <w:szCs w:val="20"/>
              </w:rPr>
              <w:t>Asp1:asp1</w:t>
            </w:r>
            <w:r w:rsidRPr="0032638E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+/</w:t>
            </w:r>
            <w:proofErr w:type="gramStart"/>
            <w:r w:rsidRPr="0032638E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--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7D198B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425" w:type="dxa"/>
            <w:vMerge w:val="restart"/>
            <w:tcBorders>
              <w:left w:val="single" w:sz="4" w:space="0" w:color="auto"/>
            </w:tcBorders>
            <w:vAlign w:val="center"/>
          </w:tcPr>
          <w:p w14:paraId="52595D94" w14:textId="32A628FB" w:rsidR="007D198B" w:rsidRPr="007D198B" w:rsidRDefault="006A7F57" w:rsidP="00685669">
            <w:pPr>
              <w:spacing w:beforeLines="50" w:before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F57">
              <w:rPr>
                <w:rFonts w:ascii="Arial" w:hAnsi="Arial" w:cs="Arial"/>
                <w:sz w:val="20"/>
                <w:szCs w:val="20"/>
              </w:rPr>
              <w:t>chi-squared</w:t>
            </w:r>
            <w:r w:rsidR="007D198B">
              <w:rPr>
                <w:rFonts w:ascii="Arial" w:hAnsi="Arial" w:cs="Arial"/>
                <w:sz w:val="20"/>
                <w:szCs w:val="20"/>
              </w:rPr>
              <w:t xml:space="preserve"> test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</w:tcBorders>
            <w:vAlign w:val="center"/>
          </w:tcPr>
          <w:p w14:paraId="7AEAF446" w14:textId="78DB991A" w:rsidR="007D198B" w:rsidRDefault="007D198B" w:rsidP="007D198B">
            <w:pPr>
              <w:spacing w:beforeLines="50" w:before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98B"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</w:tr>
      <w:tr w:rsidR="007D198B" w14:paraId="1E2670CD" w14:textId="22AA259B" w:rsidTr="007D198B">
        <w:tc>
          <w:tcPr>
            <w:tcW w:w="243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01C2C13" w14:textId="77777777" w:rsidR="007D198B" w:rsidRDefault="007D198B" w:rsidP="002C4F63">
            <w:pPr>
              <w:spacing w:beforeLines="50" w:before="15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3A620" w14:textId="77777777" w:rsidR="007D198B" w:rsidRDefault="007D198B" w:rsidP="002C4F63">
            <w:pPr>
              <w:spacing w:beforeLines="50" w:before="15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8EF92" w14:textId="58F90C85" w:rsidR="007D198B" w:rsidRDefault="007D198B" w:rsidP="00634135">
            <w:pPr>
              <w:spacing w:beforeLines="50" w:before="15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sp1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B74A0" w14:textId="656232C4" w:rsidR="007D198B" w:rsidRDefault="007D198B" w:rsidP="00634135">
            <w:pPr>
              <w:spacing w:beforeLines="50" w:before="15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sp1</w:t>
            </w:r>
            <w:r w:rsidRPr="0064141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60DFD" w14:textId="03426AFD" w:rsidR="007D198B" w:rsidRDefault="007D198B" w:rsidP="00634135">
            <w:pPr>
              <w:spacing w:beforeLines="50" w:before="15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sp1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-</w:t>
            </w:r>
            <w:r w:rsidRPr="0064141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/-</w:t>
            </w:r>
          </w:p>
        </w:tc>
        <w:tc>
          <w:tcPr>
            <w:tcW w:w="21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3AA75" w14:textId="124CCD64" w:rsidR="007D198B" w:rsidRDefault="007D198B" w:rsidP="00634135">
            <w:pPr>
              <w:spacing w:beforeLines="50" w:before="15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5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9DF149C" w14:textId="77777777" w:rsidR="007D198B" w:rsidRDefault="007D198B" w:rsidP="00685669">
            <w:pPr>
              <w:spacing w:beforeLines="50" w:before="15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4716EAB" w14:textId="77777777" w:rsidR="007D198B" w:rsidRDefault="007D198B" w:rsidP="00685669">
            <w:pPr>
              <w:spacing w:beforeLines="50" w:before="15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D198B" w14:paraId="4D2197CF" w14:textId="3EAF7B46" w:rsidTr="007D198B">
        <w:tc>
          <w:tcPr>
            <w:tcW w:w="243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C230EE" w14:textId="0B3E9E58" w:rsidR="007D198B" w:rsidRDefault="007D198B" w:rsidP="00634135">
            <w:pPr>
              <w:spacing w:beforeLines="50" w:before="15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sp1-1</w:t>
            </w:r>
            <w:r w:rsidRPr="00E261F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+/-</w:t>
            </w:r>
            <w:r w:rsidRPr="00600E92">
              <w:rPr>
                <w:rFonts w:ascii="Arial" w:hAnsi="Arial" w:cs="Arial"/>
                <w:sz w:val="20"/>
                <w:szCs w:val="20"/>
              </w:rPr>
              <w:t xml:space="preserve"> × </w:t>
            </w:r>
            <w:r w:rsidRPr="00600E92">
              <w:rPr>
                <w:rFonts w:ascii="Arial" w:hAnsi="Arial" w:cs="Arial"/>
                <w:i/>
                <w:sz w:val="20"/>
                <w:szCs w:val="20"/>
              </w:rPr>
              <w:t>a</w:t>
            </w:r>
            <w:r>
              <w:rPr>
                <w:rFonts w:ascii="Arial" w:hAnsi="Arial" w:cs="Arial"/>
                <w:i/>
                <w:sz w:val="20"/>
                <w:szCs w:val="20"/>
              </w:rPr>
              <w:t>sp1-1</w:t>
            </w:r>
            <w:r w:rsidRPr="00E261F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DBE6BE" w14:textId="05D4AF6E" w:rsidR="007D198B" w:rsidRDefault="007D198B" w:rsidP="00634135">
            <w:pPr>
              <w:spacing w:beforeLines="50" w:before="15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2FB70E" w14:textId="260F20F6" w:rsidR="007D198B" w:rsidRDefault="007D198B" w:rsidP="00634135">
            <w:pPr>
              <w:spacing w:beforeLines="50" w:before="15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8E581F" w14:textId="2D7047ED" w:rsidR="007D198B" w:rsidRDefault="007D198B" w:rsidP="00634135">
            <w:pPr>
              <w:spacing w:beforeLines="50" w:before="15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6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D77468" w14:textId="47840F50" w:rsidR="007D198B" w:rsidRDefault="007D198B" w:rsidP="00634135">
            <w:pPr>
              <w:spacing w:beforeLines="50" w:before="15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9976C7" w14:textId="25C09527" w:rsidR="007D198B" w:rsidRDefault="007D198B" w:rsidP="00634135">
            <w:pPr>
              <w:spacing w:beforeLines="50" w:before="15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2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86E5E39" w14:textId="6B9E0A68" w:rsidR="007D198B" w:rsidRDefault="007D198B" w:rsidP="00685669">
            <w:pPr>
              <w:spacing w:beforeLines="50" w:before="15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D190EA9" w14:textId="29BFFC3E" w:rsidR="007D198B" w:rsidRDefault="007D198B" w:rsidP="00685669">
            <w:pPr>
              <w:spacing w:beforeLines="50" w:before="15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848</w:t>
            </w:r>
          </w:p>
        </w:tc>
      </w:tr>
      <w:tr w:rsidR="007D198B" w14:paraId="255534C2" w14:textId="75544840" w:rsidTr="007D198B">
        <w:tc>
          <w:tcPr>
            <w:tcW w:w="243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CC9B7A5" w14:textId="7C4D5F8C" w:rsidR="007D198B" w:rsidRDefault="007D198B" w:rsidP="00634135">
            <w:pPr>
              <w:spacing w:beforeLines="50" w:before="15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sp1-2</w:t>
            </w:r>
            <w:r w:rsidRPr="00E261F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+/-</w:t>
            </w:r>
            <w:r w:rsidRPr="00600E92">
              <w:rPr>
                <w:rFonts w:ascii="Arial" w:hAnsi="Arial" w:cs="Arial"/>
                <w:i/>
                <w:sz w:val="20"/>
                <w:szCs w:val="20"/>
              </w:rPr>
              <w:t xml:space="preserve"> × </w:t>
            </w:r>
            <w:r>
              <w:rPr>
                <w:rFonts w:ascii="Arial" w:hAnsi="Arial" w:cs="Arial"/>
                <w:i/>
                <w:sz w:val="20"/>
                <w:szCs w:val="20"/>
              </w:rPr>
              <w:t>asp1-2</w:t>
            </w:r>
            <w:r w:rsidRPr="00E261F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96E772" w14:textId="4B5ACB94" w:rsidR="007D198B" w:rsidRDefault="007D198B" w:rsidP="00634135">
            <w:pPr>
              <w:spacing w:beforeLines="50" w:before="15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39C43A" w14:textId="304C3D17" w:rsidR="007D198B" w:rsidRDefault="007D198B" w:rsidP="00634135">
            <w:pPr>
              <w:spacing w:beforeLines="50" w:before="15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29A74E" w14:textId="77D06AB4" w:rsidR="007D198B" w:rsidRDefault="007D198B" w:rsidP="00634135">
            <w:pPr>
              <w:spacing w:beforeLines="50" w:before="15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04568F" w14:textId="119A62F2" w:rsidR="007D198B" w:rsidRDefault="007D198B" w:rsidP="00634135">
            <w:pPr>
              <w:spacing w:beforeLines="50" w:before="15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2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796772" w14:textId="347F8524" w:rsidR="007D198B" w:rsidRDefault="007D198B" w:rsidP="00634135">
            <w:pPr>
              <w:spacing w:beforeLines="50" w:before="15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:2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E823C6F" w14:textId="2AA2D690" w:rsidR="007D198B" w:rsidRDefault="007D198B" w:rsidP="00685669">
            <w:pPr>
              <w:spacing w:beforeLines="50" w:before="15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26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14:paraId="3D64BDF4" w14:textId="17437B50" w:rsidR="007D198B" w:rsidRDefault="007D198B" w:rsidP="00685669">
            <w:pPr>
              <w:spacing w:beforeLines="50" w:before="15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606</w:t>
            </w:r>
          </w:p>
        </w:tc>
      </w:tr>
      <w:tr w:rsidR="007D198B" w14:paraId="642E1933" w14:textId="5CD81979" w:rsidTr="007D198B">
        <w:tc>
          <w:tcPr>
            <w:tcW w:w="243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0D5C66D" w14:textId="3F5765EF" w:rsidR="007D198B" w:rsidRDefault="007D198B" w:rsidP="00634135">
            <w:pPr>
              <w:spacing w:beforeLines="50" w:before="15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A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sp1 </w:t>
            </w:r>
            <w:r w:rsidRPr="00600E92">
              <w:rPr>
                <w:rFonts w:ascii="Arial" w:hAnsi="Arial" w:cs="Arial"/>
                <w:i/>
                <w:sz w:val="20"/>
                <w:szCs w:val="20"/>
              </w:rPr>
              <w:t xml:space="preserve">× </w:t>
            </w:r>
            <w:r>
              <w:rPr>
                <w:rFonts w:ascii="Arial" w:hAnsi="Arial" w:cs="Arial"/>
                <w:i/>
                <w:sz w:val="20"/>
                <w:szCs w:val="20"/>
              </w:rPr>
              <w:t>asp1-1</w:t>
            </w:r>
            <w:r w:rsidRPr="0064141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2A162B" w14:textId="7540C494" w:rsidR="007D198B" w:rsidRDefault="007D198B" w:rsidP="00634135">
            <w:pPr>
              <w:spacing w:beforeLines="50" w:before="15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A14FE7" w14:textId="6AD29296" w:rsidR="007D198B" w:rsidRDefault="007D198B" w:rsidP="00634135">
            <w:pPr>
              <w:spacing w:beforeLines="50" w:before="15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833A6B" w14:textId="2B4E78EF" w:rsidR="007D198B" w:rsidRDefault="007D198B" w:rsidP="00634135">
            <w:pPr>
              <w:spacing w:beforeLines="50" w:before="15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64EB20" w14:textId="7C8226C9" w:rsidR="007D198B" w:rsidRDefault="007D198B" w:rsidP="00634135">
            <w:pPr>
              <w:spacing w:beforeLines="50" w:before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0E9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9CCC59" w14:textId="129FE10B" w:rsidR="007D198B" w:rsidRDefault="007D198B" w:rsidP="00634135">
            <w:pPr>
              <w:spacing w:beforeLines="50" w:before="15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:1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9581BC5" w14:textId="07C66054" w:rsidR="007D198B" w:rsidRDefault="007D198B" w:rsidP="00685669">
            <w:pPr>
              <w:spacing w:beforeLines="50" w:before="15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5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</w:tcPr>
          <w:p w14:paraId="69561D02" w14:textId="5AF0C84E" w:rsidR="007D198B" w:rsidRDefault="007D198B" w:rsidP="00685669">
            <w:pPr>
              <w:spacing w:beforeLines="50" w:before="15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808</w:t>
            </w:r>
          </w:p>
        </w:tc>
      </w:tr>
      <w:tr w:rsidR="007D198B" w14:paraId="1FFCF4CF" w14:textId="27A3BEB4" w:rsidTr="007D198B">
        <w:tc>
          <w:tcPr>
            <w:tcW w:w="243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89A20D" w14:textId="16EE6734" w:rsidR="007D198B" w:rsidRDefault="007D198B" w:rsidP="00634135">
            <w:pPr>
              <w:spacing w:beforeLines="50" w:before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0E92">
              <w:rPr>
                <w:rFonts w:ascii="Arial" w:hAnsi="Arial" w:cs="Arial"/>
                <w:i/>
                <w:sz w:val="20"/>
                <w:szCs w:val="20"/>
              </w:rPr>
              <w:t>A</w:t>
            </w:r>
            <w:r>
              <w:rPr>
                <w:rFonts w:ascii="Arial" w:hAnsi="Arial" w:cs="Arial"/>
                <w:i/>
                <w:sz w:val="20"/>
                <w:szCs w:val="20"/>
              </w:rPr>
              <w:t>sp1</w:t>
            </w:r>
            <w:r w:rsidRPr="00600E9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600E92">
              <w:rPr>
                <w:rFonts w:ascii="Arial" w:hAnsi="Arial" w:cs="Arial"/>
                <w:sz w:val="20"/>
                <w:szCs w:val="20"/>
              </w:rPr>
              <w:t xml:space="preserve">× </w:t>
            </w:r>
            <w:r w:rsidRPr="00600E92">
              <w:rPr>
                <w:rFonts w:ascii="Arial" w:hAnsi="Arial" w:cs="Arial"/>
                <w:i/>
                <w:sz w:val="20"/>
                <w:szCs w:val="20"/>
              </w:rPr>
              <w:t>a</w:t>
            </w:r>
            <w:r>
              <w:rPr>
                <w:rFonts w:ascii="Arial" w:hAnsi="Arial" w:cs="Arial"/>
                <w:i/>
                <w:sz w:val="20"/>
                <w:szCs w:val="20"/>
              </w:rPr>
              <w:t>sp1-2</w:t>
            </w:r>
            <w:r w:rsidRPr="0064141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+/-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AB579" w14:textId="50C25D79" w:rsidR="007D198B" w:rsidRDefault="007D198B" w:rsidP="00634135">
            <w:pPr>
              <w:spacing w:beforeLines="50" w:before="15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0BA3F" w14:textId="2816F58A" w:rsidR="007D198B" w:rsidRDefault="007D198B" w:rsidP="00634135">
            <w:pPr>
              <w:spacing w:beforeLines="50" w:before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0E92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5F42D" w14:textId="13D6872D" w:rsidR="007D198B" w:rsidRDefault="007D198B" w:rsidP="00634135">
            <w:pPr>
              <w:spacing w:beforeLines="50" w:before="15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554C3" w14:textId="280C8D3C" w:rsidR="007D198B" w:rsidRDefault="007D198B" w:rsidP="00634135">
            <w:pPr>
              <w:spacing w:beforeLines="50" w:before="15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0E9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1A4C3" w14:textId="1A893126" w:rsidR="007D198B" w:rsidRDefault="007D198B" w:rsidP="00634135">
            <w:pPr>
              <w:spacing w:beforeLines="50" w:before="15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:1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3BACAA5" w14:textId="71A24BAC" w:rsidR="007D198B" w:rsidRDefault="007D198B" w:rsidP="00685669">
            <w:pPr>
              <w:spacing w:beforeLines="50" w:before="15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4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FD7C539" w14:textId="739DB309" w:rsidR="007D198B" w:rsidRDefault="007D198B" w:rsidP="00685669">
            <w:pPr>
              <w:spacing w:beforeLines="50" w:before="15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827</w:t>
            </w:r>
          </w:p>
        </w:tc>
      </w:tr>
      <w:tr w:rsidR="007D198B" w14:paraId="7E6FECB3" w14:textId="77777777" w:rsidTr="007D198B">
        <w:tc>
          <w:tcPr>
            <w:tcW w:w="1290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23D22E2" w14:textId="2CBC604F" w:rsidR="007D198B" w:rsidRDefault="007D198B" w:rsidP="00634135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00E9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600E9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25DF0">
              <w:rPr>
                <w:rFonts w:ascii="Arial" w:hAnsi="Arial" w:cs="Arial"/>
                <w:sz w:val="20"/>
                <w:szCs w:val="20"/>
              </w:rPr>
              <w:t>10</w:t>
            </w:r>
            <w:r w:rsidRPr="00600E92">
              <w:rPr>
                <w:rFonts w:ascii="Arial" w:hAnsi="Arial" w:cs="Arial"/>
                <w:sz w:val="20"/>
                <w:szCs w:val="20"/>
              </w:rPr>
              <w:t xml:space="preserve"> mature </w:t>
            </w:r>
            <w:r w:rsidR="00E65BD6">
              <w:rPr>
                <w:rFonts w:ascii="Arial" w:hAnsi="Arial" w:cs="Arial" w:hint="eastAsia"/>
                <w:sz w:val="20"/>
                <w:szCs w:val="20"/>
              </w:rPr>
              <w:t>panicle</w:t>
            </w:r>
            <w:r w:rsidR="00E25DF0">
              <w:rPr>
                <w:rFonts w:ascii="Arial" w:hAnsi="Arial" w:cs="Arial"/>
                <w:sz w:val="20"/>
                <w:szCs w:val="20"/>
              </w:rPr>
              <w:t>s</w:t>
            </w:r>
            <w:proofErr w:type="gramEnd"/>
            <w:r w:rsidRPr="00600E92">
              <w:rPr>
                <w:rFonts w:ascii="Arial" w:hAnsi="Arial" w:cs="Arial"/>
                <w:sz w:val="20"/>
                <w:szCs w:val="20"/>
              </w:rPr>
              <w:t xml:space="preserve"> were taken randomly from</w:t>
            </w:r>
            <w:r w:rsidR="00E65BD6">
              <w:rPr>
                <w:rFonts w:ascii="Arial" w:hAnsi="Arial" w:cs="Arial"/>
                <w:sz w:val="20"/>
                <w:szCs w:val="20"/>
              </w:rPr>
              <w:t xml:space="preserve"> s</w:t>
            </w:r>
            <w:r w:rsidRPr="00600E92">
              <w:rPr>
                <w:rFonts w:ascii="Arial" w:hAnsi="Arial" w:cs="Arial"/>
                <w:sz w:val="20"/>
                <w:szCs w:val="20"/>
              </w:rPr>
              <w:t>elf-crossed</w:t>
            </w:r>
            <w:r w:rsidRPr="00600E92">
              <w:rPr>
                <w:rFonts w:ascii="Arial" w:hAnsi="Arial" w:cs="Arial"/>
                <w:i/>
                <w:sz w:val="20"/>
                <w:szCs w:val="20"/>
              </w:rPr>
              <w:t xml:space="preserve"> a</w:t>
            </w:r>
            <w:r w:rsidR="00E25DF0">
              <w:rPr>
                <w:rFonts w:ascii="Arial" w:hAnsi="Arial" w:cs="Arial"/>
                <w:i/>
                <w:sz w:val="20"/>
                <w:szCs w:val="20"/>
              </w:rPr>
              <w:t>sp1</w:t>
            </w:r>
            <w:r w:rsidRPr="00E25DF0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+/-</w:t>
            </w:r>
            <w:r w:rsidRPr="00600E9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600E92">
              <w:rPr>
                <w:rFonts w:ascii="Arial" w:hAnsi="Arial" w:cs="Arial"/>
                <w:sz w:val="20"/>
                <w:szCs w:val="20"/>
              </w:rPr>
              <w:t xml:space="preserve">plants; </w:t>
            </w:r>
            <w:r w:rsidR="00E25DF0">
              <w:rPr>
                <w:rFonts w:ascii="Arial" w:hAnsi="Arial" w:cs="Arial"/>
                <w:sz w:val="20"/>
                <w:szCs w:val="20"/>
              </w:rPr>
              <w:t>6</w:t>
            </w:r>
            <w:r w:rsidRPr="00600E9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E25DF0">
              <w:rPr>
                <w:rFonts w:ascii="Arial" w:hAnsi="Arial" w:cs="Arial"/>
                <w:sz w:val="20"/>
                <w:szCs w:val="20"/>
              </w:rPr>
              <w:t>spikelets</w:t>
            </w:r>
            <w:proofErr w:type="spellEnd"/>
            <w:r w:rsidR="00E25DF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00E92">
              <w:rPr>
                <w:rFonts w:ascii="Arial" w:hAnsi="Arial" w:cs="Arial"/>
                <w:sz w:val="20"/>
                <w:szCs w:val="20"/>
              </w:rPr>
              <w:t xml:space="preserve">from back-crossed </w:t>
            </w:r>
            <w:r w:rsidRPr="00600E92"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="00E25DF0">
              <w:rPr>
                <w:rFonts w:ascii="Arial" w:hAnsi="Arial" w:cs="Arial"/>
                <w:i/>
                <w:sz w:val="20"/>
                <w:szCs w:val="20"/>
              </w:rPr>
              <w:t>sp1</w:t>
            </w:r>
            <w:r w:rsidRPr="00E25DF0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+/-</w:t>
            </w:r>
            <w:r w:rsidRPr="00600E92">
              <w:rPr>
                <w:rFonts w:ascii="Arial" w:hAnsi="Arial" w:cs="Arial"/>
                <w:sz w:val="20"/>
                <w:szCs w:val="20"/>
              </w:rPr>
              <w:t xml:space="preserve"> with WT when using </w:t>
            </w:r>
            <w:r w:rsidRPr="00600E92"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="00E25DF0">
              <w:rPr>
                <w:rFonts w:ascii="Arial" w:hAnsi="Arial" w:cs="Arial"/>
                <w:i/>
                <w:sz w:val="20"/>
                <w:szCs w:val="20"/>
              </w:rPr>
              <w:t>sp1</w:t>
            </w:r>
            <w:r w:rsidRPr="00E25DF0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+/-</w:t>
            </w:r>
            <w:r w:rsidRPr="00600E92">
              <w:rPr>
                <w:rFonts w:ascii="Arial" w:hAnsi="Arial" w:cs="Arial"/>
                <w:sz w:val="20"/>
                <w:szCs w:val="20"/>
              </w:rPr>
              <w:t xml:space="preserve"> as a paternal provider. </w:t>
            </w:r>
            <w:r w:rsidR="00E25DF0" w:rsidRPr="00E25DF0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="00E25DF0" w:rsidRPr="00E25DF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A7F57" w:rsidRPr="006A7F57">
              <w:rPr>
                <w:rFonts w:ascii="Arial" w:hAnsi="Arial" w:cs="Arial"/>
                <w:sz w:val="20"/>
                <w:szCs w:val="20"/>
              </w:rPr>
              <w:t>chi-squared</w:t>
            </w:r>
            <w:r w:rsidR="00E25DF0" w:rsidRPr="00E25DF0">
              <w:rPr>
                <w:rFonts w:ascii="Arial" w:hAnsi="Arial" w:cs="Arial"/>
                <w:sz w:val="20"/>
                <w:szCs w:val="20"/>
              </w:rPr>
              <w:t xml:space="preserve"> test </w:t>
            </w:r>
            <w:r w:rsidR="004A1DDD" w:rsidRPr="00E25DF0">
              <w:rPr>
                <w:rFonts w:ascii="Arial" w:hAnsi="Arial" w:cs="Arial"/>
                <w:sz w:val="20"/>
                <w:szCs w:val="20"/>
              </w:rPr>
              <w:t>was</w:t>
            </w:r>
            <w:r w:rsidR="00E25DF0" w:rsidRPr="00E25DF0">
              <w:rPr>
                <w:rFonts w:ascii="Arial" w:hAnsi="Arial" w:cs="Arial"/>
                <w:sz w:val="20"/>
                <w:szCs w:val="20"/>
              </w:rPr>
              <w:t xml:space="preserve"> performed to evaluate the goodness-of-fit of the observed data to the predicted </w:t>
            </w:r>
            <w:r w:rsidR="00E25DF0">
              <w:rPr>
                <w:rFonts w:ascii="Arial" w:hAnsi="Arial" w:cs="Arial"/>
                <w:sz w:val="20"/>
                <w:szCs w:val="20"/>
              </w:rPr>
              <w:t xml:space="preserve">1:2 ratio for self-crossed and </w:t>
            </w:r>
            <w:r w:rsidR="00E25DF0" w:rsidRPr="00E25DF0">
              <w:rPr>
                <w:rFonts w:ascii="Arial" w:hAnsi="Arial" w:cs="Arial"/>
                <w:sz w:val="20"/>
                <w:szCs w:val="20"/>
              </w:rPr>
              <w:t>1:1 ratio</w:t>
            </w:r>
            <w:r w:rsidR="00E25DF0">
              <w:rPr>
                <w:rFonts w:ascii="Arial" w:hAnsi="Arial" w:cs="Arial"/>
                <w:sz w:val="20"/>
                <w:szCs w:val="20"/>
              </w:rPr>
              <w:t xml:space="preserve"> for back-crossed plants</w:t>
            </w:r>
            <w:r w:rsidR="00E25DF0" w:rsidRPr="00E25DF0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600E92">
              <w:rPr>
                <w:rFonts w:ascii="Arial" w:hAnsi="Arial" w:cs="Arial"/>
                <w:sz w:val="20"/>
                <w:szCs w:val="20"/>
              </w:rPr>
              <w:t>The genotypes of the progeny were determined by PCR</w:t>
            </w:r>
            <w:r w:rsidR="00E25DF0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</w:tc>
      </w:tr>
    </w:tbl>
    <w:p w14:paraId="245989FC" w14:textId="77777777" w:rsidR="002C4F63" w:rsidRDefault="002C4F63" w:rsidP="00014C7A">
      <w:pPr>
        <w:spacing w:beforeLines="50" w:before="156"/>
        <w:rPr>
          <w:rFonts w:ascii="Arial" w:hAnsi="Arial" w:cs="Arial"/>
          <w:sz w:val="20"/>
          <w:szCs w:val="20"/>
        </w:rPr>
      </w:pPr>
    </w:p>
    <w:p w14:paraId="0C38DA70" w14:textId="2CB1B09E" w:rsidR="007E4CBF" w:rsidRDefault="007E4CBF" w:rsidP="004A1DDD">
      <w:pPr>
        <w:spacing w:line="480" w:lineRule="auto"/>
        <w:rPr>
          <w:rFonts w:ascii="Arial" w:hAnsi="Arial" w:cs="Arial"/>
          <w:bCs/>
          <w:kern w:val="0"/>
          <w:sz w:val="20"/>
          <w:szCs w:val="20"/>
        </w:rPr>
      </w:pPr>
    </w:p>
    <w:sectPr w:rsidR="007E4CBF" w:rsidSect="004A1DD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94CEDD" w14:textId="77777777" w:rsidR="00A03679" w:rsidRDefault="00A03679" w:rsidP="000C55E6">
      <w:r>
        <w:separator/>
      </w:r>
    </w:p>
  </w:endnote>
  <w:endnote w:type="continuationSeparator" w:id="0">
    <w:p w14:paraId="6E24B9F2" w14:textId="77777777" w:rsidR="00A03679" w:rsidRDefault="00A03679" w:rsidP="000C55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5A4B40" w14:textId="77777777" w:rsidR="00A03679" w:rsidRDefault="00A03679" w:rsidP="000C55E6">
      <w:r>
        <w:separator/>
      </w:r>
    </w:p>
  </w:footnote>
  <w:footnote w:type="continuationSeparator" w:id="0">
    <w:p w14:paraId="7C9F3648" w14:textId="77777777" w:rsidR="00A03679" w:rsidRDefault="00A03679" w:rsidP="000C55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Genet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v5t9x59bpadp2edf5tvpr2n2wzdpxvz0px0&quot;&gt;OsASP1&lt;record-ids&gt;&lt;item&gt;205&lt;/item&gt;&lt;item&gt;206&lt;/item&gt;&lt;/record-ids&gt;&lt;/item&gt;&lt;/Libraries&gt;"/>
  </w:docVars>
  <w:rsids>
    <w:rsidRoot w:val="007A4B0B"/>
    <w:rsid w:val="00003EC1"/>
    <w:rsid w:val="00005DC5"/>
    <w:rsid w:val="00011A2D"/>
    <w:rsid w:val="00014C7A"/>
    <w:rsid w:val="000213A1"/>
    <w:rsid w:val="00023EB5"/>
    <w:rsid w:val="00024A30"/>
    <w:rsid w:val="00030EC4"/>
    <w:rsid w:val="00037479"/>
    <w:rsid w:val="000463FC"/>
    <w:rsid w:val="0004656B"/>
    <w:rsid w:val="00073343"/>
    <w:rsid w:val="00082716"/>
    <w:rsid w:val="00083279"/>
    <w:rsid w:val="0009475F"/>
    <w:rsid w:val="00096CE8"/>
    <w:rsid w:val="000A4C90"/>
    <w:rsid w:val="000A6427"/>
    <w:rsid w:val="000A7FA3"/>
    <w:rsid w:val="000C55E6"/>
    <w:rsid w:val="000D4208"/>
    <w:rsid w:val="000D64F0"/>
    <w:rsid w:val="000F3504"/>
    <w:rsid w:val="000F4358"/>
    <w:rsid w:val="001013A7"/>
    <w:rsid w:val="0010566E"/>
    <w:rsid w:val="00106894"/>
    <w:rsid w:val="00114405"/>
    <w:rsid w:val="00115A90"/>
    <w:rsid w:val="0012062C"/>
    <w:rsid w:val="00123EC9"/>
    <w:rsid w:val="001511EA"/>
    <w:rsid w:val="00160857"/>
    <w:rsid w:val="0016168B"/>
    <w:rsid w:val="0016465E"/>
    <w:rsid w:val="00166BC7"/>
    <w:rsid w:val="00167714"/>
    <w:rsid w:val="00171F17"/>
    <w:rsid w:val="00172C8F"/>
    <w:rsid w:val="00176A89"/>
    <w:rsid w:val="001C14A2"/>
    <w:rsid w:val="001C6FD3"/>
    <w:rsid w:val="001E5559"/>
    <w:rsid w:val="001F142F"/>
    <w:rsid w:val="001F184E"/>
    <w:rsid w:val="001F3E20"/>
    <w:rsid w:val="001F5611"/>
    <w:rsid w:val="002032B3"/>
    <w:rsid w:val="002143BE"/>
    <w:rsid w:val="0021578A"/>
    <w:rsid w:val="00222921"/>
    <w:rsid w:val="00225EAD"/>
    <w:rsid w:val="00227228"/>
    <w:rsid w:val="00241A22"/>
    <w:rsid w:val="00247360"/>
    <w:rsid w:val="00251165"/>
    <w:rsid w:val="0025285C"/>
    <w:rsid w:val="00252C9C"/>
    <w:rsid w:val="0025627B"/>
    <w:rsid w:val="00260E18"/>
    <w:rsid w:val="00266092"/>
    <w:rsid w:val="00266ECD"/>
    <w:rsid w:val="00284256"/>
    <w:rsid w:val="00287F58"/>
    <w:rsid w:val="0029483C"/>
    <w:rsid w:val="002A37F2"/>
    <w:rsid w:val="002C18EF"/>
    <w:rsid w:val="002C4F63"/>
    <w:rsid w:val="002C71CE"/>
    <w:rsid w:val="002C7293"/>
    <w:rsid w:val="002E18FE"/>
    <w:rsid w:val="002E211D"/>
    <w:rsid w:val="002E68B3"/>
    <w:rsid w:val="002E6F19"/>
    <w:rsid w:val="002F7DD6"/>
    <w:rsid w:val="00306002"/>
    <w:rsid w:val="00307386"/>
    <w:rsid w:val="003106D0"/>
    <w:rsid w:val="00311170"/>
    <w:rsid w:val="00317710"/>
    <w:rsid w:val="00320394"/>
    <w:rsid w:val="003245F7"/>
    <w:rsid w:val="0032533A"/>
    <w:rsid w:val="0032638E"/>
    <w:rsid w:val="00332601"/>
    <w:rsid w:val="00337C07"/>
    <w:rsid w:val="00344D9B"/>
    <w:rsid w:val="00353D9F"/>
    <w:rsid w:val="00362C02"/>
    <w:rsid w:val="00375056"/>
    <w:rsid w:val="0038630C"/>
    <w:rsid w:val="003C3CB7"/>
    <w:rsid w:val="003D0D6E"/>
    <w:rsid w:val="003D1148"/>
    <w:rsid w:val="003E1F9A"/>
    <w:rsid w:val="003E5527"/>
    <w:rsid w:val="003E7ED7"/>
    <w:rsid w:val="003F0C5A"/>
    <w:rsid w:val="003F6164"/>
    <w:rsid w:val="003F70FD"/>
    <w:rsid w:val="00410583"/>
    <w:rsid w:val="004158E1"/>
    <w:rsid w:val="00415DF8"/>
    <w:rsid w:val="00420061"/>
    <w:rsid w:val="0042671D"/>
    <w:rsid w:val="0042707A"/>
    <w:rsid w:val="0043252D"/>
    <w:rsid w:val="00440F35"/>
    <w:rsid w:val="00441056"/>
    <w:rsid w:val="004437F5"/>
    <w:rsid w:val="00455730"/>
    <w:rsid w:val="00456DE3"/>
    <w:rsid w:val="00463C7E"/>
    <w:rsid w:val="004733CC"/>
    <w:rsid w:val="0048003D"/>
    <w:rsid w:val="00480DB0"/>
    <w:rsid w:val="004A1CD4"/>
    <w:rsid w:val="004A1DDD"/>
    <w:rsid w:val="004A287B"/>
    <w:rsid w:val="004A3083"/>
    <w:rsid w:val="004C48BA"/>
    <w:rsid w:val="004C6378"/>
    <w:rsid w:val="004D2D18"/>
    <w:rsid w:val="004E3CE7"/>
    <w:rsid w:val="004E5142"/>
    <w:rsid w:val="004E6D04"/>
    <w:rsid w:val="004F139A"/>
    <w:rsid w:val="00502147"/>
    <w:rsid w:val="00504D86"/>
    <w:rsid w:val="00515826"/>
    <w:rsid w:val="00547C4E"/>
    <w:rsid w:val="00552BF8"/>
    <w:rsid w:val="00563D3D"/>
    <w:rsid w:val="00564A64"/>
    <w:rsid w:val="00565342"/>
    <w:rsid w:val="00565CE3"/>
    <w:rsid w:val="0056741F"/>
    <w:rsid w:val="00574A5D"/>
    <w:rsid w:val="00576AD8"/>
    <w:rsid w:val="00580BE1"/>
    <w:rsid w:val="00591C98"/>
    <w:rsid w:val="00594C18"/>
    <w:rsid w:val="005A170C"/>
    <w:rsid w:val="005A7244"/>
    <w:rsid w:val="005B0063"/>
    <w:rsid w:val="005C4EEB"/>
    <w:rsid w:val="005D479F"/>
    <w:rsid w:val="005D5D52"/>
    <w:rsid w:val="005F0647"/>
    <w:rsid w:val="00600E92"/>
    <w:rsid w:val="006202D7"/>
    <w:rsid w:val="006267D3"/>
    <w:rsid w:val="00634135"/>
    <w:rsid w:val="006367C2"/>
    <w:rsid w:val="00641414"/>
    <w:rsid w:val="00644251"/>
    <w:rsid w:val="00655159"/>
    <w:rsid w:val="00666612"/>
    <w:rsid w:val="00666729"/>
    <w:rsid w:val="00685669"/>
    <w:rsid w:val="00686167"/>
    <w:rsid w:val="00687658"/>
    <w:rsid w:val="006937B1"/>
    <w:rsid w:val="006A2813"/>
    <w:rsid w:val="006A7F57"/>
    <w:rsid w:val="006B3FCD"/>
    <w:rsid w:val="006B5E62"/>
    <w:rsid w:val="006D0FAB"/>
    <w:rsid w:val="006D11E1"/>
    <w:rsid w:val="006E1E19"/>
    <w:rsid w:val="006E24CC"/>
    <w:rsid w:val="006F034E"/>
    <w:rsid w:val="006F2F44"/>
    <w:rsid w:val="006F6055"/>
    <w:rsid w:val="00722FEE"/>
    <w:rsid w:val="00725B89"/>
    <w:rsid w:val="007303CE"/>
    <w:rsid w:val="007307D6"/>
    <w:rsid w:val="007311AC"/>
    <w:rsid w:val="00745150"/>
    <w:rsid w:val="00745BA6"/>
    <w:rsid w:val="00746DEC"/>
    <w:rsid w:val="007477DD"/>
    <w:rsid w:val="007525D0"/>
    <w:rsid w:val="0076010D"/>
    <w:rsid w:val="00760CE5"/>
    <w:rsid w:val="00773EF4"/>
    <w:rsid w:val="00775B51"/>
    <w:rsid w:val="007905C7"/>
    <w:rsid w:val="0079314F"/>
    <w:rsid w:val="00793465"/>
    <w:rsid w:val="00794679"/>
    <w:rsid w:val="0079693D"/>
    <w:rsid w:val="007A31EE"/>
    <w:rsid w:val="007A4B0B"/>
    <w:rsid w:val="007A51D1"/>
    <w:rsid w:val="007B1DEC"/>
    <w:rsid w:val="007C2105"/>
    <w:rsid w:val="007D198B"/>
    <w:rsid w:val="007D2C33"/>
    <w:rsid w:val="007D33C4"/>
    <w:rsid w:val="007D58E6"/>
    <w:rsid w:val="007D603C"/>
    <w:rsid w:val="007E3DDD"/>
    <w:rsid w:val="007E4CBF"/>
    <w:rsid w:val="007F20E2"/>
    <w:rsid w:val="007F3140"/>
    <w:rsid w:val="007F41B7"/>
    <w:rsid w:val="00802D72"/>
    <w:rsid w:val="008031DA"/>
    <w:rsid w:val="00806FFB"/>
    <w:rsid w:val="0081095A"/>
    <w:rsid w:val="008113F6"/>
    <w:rsid w:val="008126D1"/>
    <w:rsid w:val="00817FAC"/>
    <w:rsid w:val="00826135"/>
    <w:rsid w:val="00830DDC"/>
    <w:rsid w:val="00842F67"/>
    <w:rsid w:val="00844654"/>
    <w:rsid w:val="00846DC7"/>
    <w:rsid w:val="00857BF6"/>
    <w:rsid w:val="00865018"/>
    <w:rsid w:val="008702A3"/>
    <w:rsid w:val="00877B52"/>
    <w:rsid w:val="0088799B"/>
    <w:rsid w:val="00890D17"/>
    <w:rsid w:val="00895353"/>
    <w:rsid w:val="008A29A0"/>
    <w:rsid w:val="008A50BF"/>
    <w:rsid w:val="008B692D"/>
    <w:rsid w:val="008B73C1"/>
    <w:rsid w:val="008C1845"/>
    <w:rsid w:val="008C554F"/>
    <w:rsid w:val="008D2669"/>
    <w:rsid w:val="008E5A46"/>
    <w:rsid w:val="008E730A"/>
    <w:rsid w:val="008F6B2C"/>
    <w:rsid w:val="00906707"/>
    <w:rsid w:val="00907732"/>
    <w:rsid w:val="00923437"/>
    <w:rsid w:val="00926E72"/>
    <w:rsid w:val="00935883"/>
    <w:rsid w:val="009366A3"/>
    <w:rsid w:val="00941843"/>
    <w:rsid w:val="00942F6D"/>
    <w:rsid w:val="00951250"/>
    <w:rsid w:val="0096018E"/>
    <w:rsid w:val="0096303F"/>
    <w:rsid w:val="0097235D"/>
    <w:rsid w:val="00981599"/>
    <w:rsid w:val="009935C6"/>
    <w:rsid w:val="0099511F"/>
    <w:rsid w:val="00996871"/>
    <w:rsid w:val="009A31C5"/>
    <w:rsid w:val="009B6779"/>
    <w:rsid w:val="009B6802"/>
    <w:rsid w:val="009C0570"/>
    <w:rsid w:val="009D4E23"/>
    <w:rsid w:val="009E156A"/>
    <w:rsid w:val="009E297C"/>
    <w:rsid w:val="009E47A6"/>
    <w:rsid w:val="009F1230"/>
    <w:rsid w:val="00A0025E"/>
    <w:rsid w:val="00A02C64"/>
    <w:rsid w:val="00A03679"/>
    <w:rsid w:val="00A1093F"/>
    <w:rsid w:val="00A11965"/>
    <w:rsid w:val="00A1279B"/>
    <w:rsid w:val="00A21E72"/>
    <w:rsid w:val="00A43A8D"/>
    <w:rsid w:val="00A674B2"/>
    <w:rsid w:val="00A67C4E"/>
    <w:rsid w:val="00A9413A"/>
    <w:rsid w:val="00A952B3"/>
    <w:rsid w:val="00A95C5C"/>
    <w:rsid w:val="00A96E43"/>
    <w:rsid w:val="00A97747"/>
    <w:rsid w:val="00AA1737"/>
    <w:rsid w:val="00AA7D51"/>
    <w:rsid w:val="00AB4F5E"/>
    <w:rsid w:val="00AD374C"/>
    <w:rsid w:val="00AE0862"/>
    <w:rsid w:val="00AE149D"/>
    <w:rsid w:val="00AE6E60"/>
    <w:rsid w:val="00AF0222"/>
    <w:rsid w:val="00AF0D1C"/>
    <w:rsid w:val="00AF107D"/>
    <w:rsid w:val="00AF7BF2"/>
    <w:rsid w:val="00B00111"/>
    <w:rsid w:val="00B002D0"/>
    <w:rsid w:val="00B101A7"/>
    <w:rsid w:val="00B10DB9"/>
    <w:rsid w:val="00B138C6"/>
    <w:rsid w:val="00B14964"/>
    <w:rsid w:val="00B15D51"/>
    <w:rsid w:val="00B17478"/>
    <w:rsid w:val="00B21212"/>
    <w:rsid w:val="00B25E48"/>
    <w:rsid w:val="00B30990"/>
    <w:rsid w:val="00B35C00"/>
    <w:rsid w:val="00B37DD6"/>
    <w:rsid w:val="00B439DD"/>
    <w:rsid w:val="00B6252F"/>
    <w:rsid w:val="00B63974"/>
    <w:rsid w:val="00B63BC0"/>
    <w:rsid w:val="00B71D4F"/>
    <w:rsid w:val="00B75E21"/>
    <w:rsid w:val="00B82151"/>
    <w:rsid w:val="00B9169C"/>
    <w:rsid w:val="00B96421"/>
    <w:rsid w:val="00BC08F0"/>
    <w:rsid w:val="00BC0FE4"/>
    <w:rsid w:val="00BC3990"/>
    <w:rsid w:val="00BC719E"/>
    <w:rsid w:val="00BC7D70"/>
    <w:rsid w:val="00BD0A7F"/>
    <w:rsid w:val="00BD525D"/>
    <w:rsid w:val="00BD599E"/>
    <w:rsid w:val="00BD6ABD"/>
    <w:rsid w:val="00BE2652"/>
    <w:rsid w:val="00C03247"/>
    <w:rsid w:val="00C10846"/>
    <w:rsid w:val="00C2616A"/>
    <w:rsid w:val="00C32140"/>
    <w:rsid w:val="00C431D6"/>
    <w:rsid w:val="00C433AD"/>
    <w:rsid w:val="00C43991"/>
    <w:rsid w:val="00C45AB6"/>
    <w:rsid w:val="00C47BA5"/>
    <w:rsid w:val="00C51C8B"/>
    <w:rsid w:val="00C53156"/>
    <w:rsid w:val="00C61687"/>
    <w:rsid w:val="00C8055B"/>
    <w:rsid w:val="00C812DE"/>
    <w:rsid w:val="00C9431A"/>
    <w:rsid w:val="00CA3800"/>
    <w:rsid w:val="00CA75C3"/>
    <w:rsid w:val="00CB0283"/>
    <w:rsid w:val="00CB1C58"/>
    <w:rsid w:val="00CB2D94"/>
    <w:rsid w:val="00CB3609"/>
    <w:rsid w:val="00CC0F97"/>
    <w:rsid w:val="00CC3E79"/>
    <w:rsid w:val="00CC48A6"/>
    <w:rsid w:val="00CD4370"/>
    <w:rsid w:val="00CE20CB"/>
    <w:rsid w:val="00CF0F54"/>
    <w:rsid w:val="00CF22FA"/>
    <w:rsid w:val="00CF3ADA"/>
    <w:rsid w:val="00CF407E"/>
    <w:rsid w:val="00CF57B7"/>
    <w:rsid w:val="00CF623D"/>
    <w:rsid w:val="00D013DE"/>
    <w:rsid w:val="00D069A8"/>
    <w:rsid w:val="00D07170"/>
    <w:rsid w:val="00D13B60"/>
    <w:rsid w:val="00D13DC6"/>
    <w:rsid w:val="00D2048A"/>
    <w:rsid w:val="00D270FF"/>
    <w:rsid w:val="00D44138"/>
    <w:rsid w:val="00D46021"/>
    <w:rsid w:val="00D514DE"/>
    <w:rsid w:val="00D5728D"/>
    <w:rsid w:val="00D7128B"/>
    <w:rsid w:val="00D7256B"/>
    <w:rsid w:val="00D76254"/>
    <w:rsid w:val="00D83955"/>
    <w:rsid w:val="00D91604"/>
    <w:rsid w:val="00D9469E"/>
    <w:rsid w:val="00DA2B45"/>
    <w:rsid w:val="00DA76A5"/>
    <w:rsid w:val="00DA7835"/>
    <w:rsid w:val="00DB48E3"/>
    <w:rsid w:val="00DB54F4"/>
    <w:rsid w:val="00DE7C14"/>
    <w:rsid w:val="00E009AF"/>
    <w:rsid w:val="00E0430C"/>
    <w:rsid w:val="00E0751E"/>
    <w:rsid w:val="00E159CB"/>
    <w:rsid w:val="00E17C72"/>
    <w:rsid w:val="00E24C2C"/>
    <w:rsid w:val="00E250E2"/>
    <w:rsid w:val="00E25D59"/>
    <w:rsid w:val="00E25DF0"/>
    <w:rsid w:val="00E261FD"/>
    <w:rsid w:val="00E3462C"/>
    <w:rsid w:val="00E36115"/>
    <w:rsid w:val="00E45FCB"/>
    <w:rsid w:val="00E51BF6"/>
    <w:rsid w:val="00E51C86"/>
    <w:rsid w:val="00E62BF5"/>
    <w:rsid w:val="00E6308A"/>
    <w:rsid w:val="00E65BD6"/>
    <w:rsid w:val="00E67704"/>
    <w:rsid w:val="00E73F9D"/>
    <w:rsid w:val="00E74254"/>
    <w:rsid w:val="00E758F7"/>
    <w:rsid w:val="00E827EE"/>
    <w:rsid w:val="00E84B73"/>
    <w:rsid w:val="00E87A84"/>
    <w:rsid w:val="00E91889"/>
    <w:rsid w:val="00E92C28"/>
    <w:rsid w:val="00E95C9D"/>
    <w:rsid w:val="00EA064E"/>
    <w:rsid w:val="00EA158C"/>
    <w:rsid w:val="00EC1114"/>
    <w:rsid w:val="00EC39B2"/>
    <w:rsid w:val="00EC617B"/>
    <w:rsid w:val="00EC7800"/>
    <w:rsid w:val="00ED26E7"/>
    <w:rsid w:val="00ED6BA1"/>
    <w:rsid w:val="00ED7EC2"/>
    <w:rsid w:val="00EF0063"/>
    <w:rsid w:val="00EF0501"/>
    <w:rsid w:val="00EF56D8"/>
    <w:rsid w:val="00F130DD"/>
    <w:rsid w:val="00F15AF3"/>
    <w:rsid w:val="00F26829"/>
    <w:rsid w:val="00F339B4"/>
    <w:rsid w:val="00F36473"/>
    <w:rsid w:val="00F45040"/>
    <w:rsid w:val="00F454B0"/>
    <w:rsid w:val="00F55C25"/>
    <w:rsid w:val="00F63F6F"/>
    <w:rsid w:val="00F65891"/>
    <w:rsid w:val="00F76CC2"/>
    <w:rsid w:val="00F77252"/>
    <w:rsid w:val="00FA4ED1"/>
    <w:rsid w:val="00FC052F"/>
    <w:rsid w:val="00FC2610"/>
    <w:rsid w:val="00FD32DE"/>
    <w:rsid w:val="00FD5226"/>
    <w:rsid w:val="00FD52F4"/>
    <w:rsid w:val="00FD7500"/>
    <w:rsid w:val="00FE104A"/>
    <w:rsid w:val="00FE65D0"/>
    <w:rsid w:val="00FE7BA6"/>
    <w:rsid w:val="00FF3E93"/>
    <w:rsid w:val="00FF4B3E"/>
    <w:rsid w:val="00FF4C74"/>
    <w:rsid w:val="00FF5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796460"/>
  <w15:chartTrackingRefBased/>
  <w15:docId w15:val="{0CCE456A-8CC6-47FC-8D24-7549FFA10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55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55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55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55E6"/>
    <w:rPr>
      <w:sz w:val="18"/>
      <w:szCs w:val="18"/>
    </w:rPr>
  </w:style>
  <w:style w:type="character" w:styleId="a7">
    <w:name w:val="Hyperlink"/>
    <w:uiPriority w:val="99"/>
    <w:unhideWhenUsed/>
    <w:rsid w:val="00C10846"/>
    <w:rPr>
      <w:color w:val="0000FF"/>
      <w:u w:val="single"/>
    </w:rPr>
  </w:style>
  <w:style w:type="paragraph" w:styleId="a8">
    <w:name w:val="List Paragraph"/>
    <w:aliases w:val="列出段落"/>
    <w:basedOn w:val="a"/>
    <w:uiPriority w:val="34"/>
    <w:qFormat/>
    <w:rsid w:val="00B71D4F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A02C64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02C64"/>
    <w:rPr>
      <w:sz w:val="18"/>
      <w:szCs w:val="18"/>
    </w:rPr>
  </w:style>
  <w:style w:type="character" w:styleId="ab">
    <w:name w:val="Emphasis"/>
    <w:basedOn w:val="a0"/>
    <w:uiPriority w:val="20"/>
    <w:qFormat/>
    <w:rsid w:val="003F70FD"/>
    <w:rPr>
      <w:i/>
      <w:iCs/>
    </w:rPr>
  </w:style>
  <w:style w:type="character" w:styleId="ac">
    <w:name w:val="Strong"/>
    <w:basedOn w:val="a0"/>
    <w:uiPriority w:val="22"/>
    <w:qFormat/>
    <w:rsid w:val="003F70FD"/>
    <w:rPr>
      <w:b/>
      <w:bCs/>
    </w:rPr>
  </w:style>
  <w:style w:type="character" w:customStyle="1" w:styleId="internalref">
    <w:name w:val="internalref"/>
    <w:basedOn w:val="a0"/>
    <w:rsid w:val="003F70FD"/>
  </w:style>
  <w:style w:type="character" w:customStyle="1" w:styleId="UnresolvedMention1">
    <w:name w:val="Unresolved Mention1"/>
    <w:basedOn w:val="a0"/>
    <w:uiPriority w:val="99"/>
    <w:semiHidden/>
    <w:unhideWhenUsed/>
    <w:rsid w:val="00037479"/>
    <w:rPr>
      <w:color w:val="605E5C"/>
      <w:shd w:val="clear" w:color="auto" w:fill="E1DFDD"/>
    </w:rPr>
  </w:style>
  <w:style w:type="character" w:styleId="ad">
    <w:name w:val="annotation reference"/>
    <w:basedOn w:val="a0"/>
    <w:uiPriority w:val="99"/>
    <w:semiHidden/>
    <w:unhideWhenUsed/>
    <w:rsid w:val="00023EB5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023EB5"/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semiHidden/>
    <w:rsid w:val="00023EB5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023EB5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023EB5"/>
    <w:rPr>
      <w:b/>
      <w:bCs/>
      <w:sz w:val="20"/>
      <w:szCs w:val="20"/>
    </w:rPr>
  </w:style>
  <w:style w:type="table" w:styleId="af2">
    <w:name w:val="Table Grid"/>
    <w:basedOn w:val="a1"/>
    <w:uiPriority w:val="39"/>
    <w:rsid w:val="00504D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721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shu</dc:creator>
  <cp:keywords/>
  <dc:description/>
  <cp:lastModifiedBy>Han</cp:lastModifiedBy>
  <cp:revision>4</cp:revision>
  <cp:lastPrinted>2018-11-19T05:09:00Z</cp:lastPrinted>
  <dcterms:created xsi:type="dcterms:W3CDTF">2020-10-15T11:23:00Z</dcterms:created>
  <dcterms:modified xsi:type="dcterms:W3CDTF">2020-10-15T11:53:00Z</dcterms:modified>
</cp:coreProperties>
</file>